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3DE4A9" w14:textId="77777777" w:rsidR="00C820FE" w:rsidRDefault="00C820F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1A5127" w14:textId="211FB30C" w:rsidR="00C820FE" w:rsidRPr="00602209" w:rsidRDefault="00C820FE" w:rsidP="00C820F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02209">
        <w:rPr>
          <w:rFonts w:ascii="Times New Roman" w:hAnsi="Times New Roman" w:cs="Times New Roman"/>
          <w:sz w:val="24"/>
          <w:szCs w:val="24"/>
        </w:rPr>
        <w:t>Table 1:</w:t>
      </w:r>
      <w:r w:rsidRPr="0060220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02209">
        <w:rPr>
          <w:rFonts w:ascii="Times New Roman" w:hAnsi="Times New Roman" w:cs="Times New Roman"/>
          <w:sz w:val="24"/>
          <w:szCs w:val="24"/>
        </w:rPr>
        <w:t>Composition of the die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18"/>
        <w:gridCol w:w="2318"/>
      </w:tblGrid>
      <w:tr w:rsidR="00C820FE" w:rsidRPr="00602209" w14:paraId="6AA25BFC" w14:textId="77777777" w:rsidTr="00842AB0">
        <w:trPr>
          <w:trHeight w:val="262"/>
          <w:jc w:val="center"/>
        </w:trPr>
        <w:tc>
          <w:tcPr>
            <w:tcW w:w="2318" w:type="dxa"/>
          </w:tcPr>
          <w:p w14:paraId="10A8150B" w14:textId="77777777" w:rsidR="00C820FE" w:rsidRPr="00602209" w:rsidRDefault="00C820FE" w:rsidP="00C820F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redients</w:t>
            </w:r>
          </w:p>
        </w:tc>
        <w:tc>
          <w:tcPr>
            <w:tcW w:w="2318" w:type="dxa"/>
          </w:tcPr>
          <w:p w14:paraId="1B3C129A" w14:textId="77777777" w:rsidR="00C820FE" w:rsidRPr="00602209" w:rsidRDefault="00C820FE" w:rsidP="00C820F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/kg</w:t>
            </w:r>
          </w:p>
        </w:tc>
      </w:tr>
      <w:tr w:rsidR="00C820FE" w:rsidRPr="00602209" w14:paraId="38015F73" w14:textId="77777777" w:rsidTr="00842AB0">
        <w:trPr>
          <w:trHeight w:val="247"/>
          <w:jc w:val="center"/>
        </w:trPr>
        <w:tc>
          <w:tcPr>
            <w:tcW w:w="2318" w:type="dxa"/>
          </w:tcPr>
          <w:p w14:paraId="71AFBBAB" w14:textId="77777777" w:rsidR="00C820FE" w:rsidRPr="00602209" w:rsidRDefault="00C820FE" w:rsidP="00C820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Caesin</w:t>
            </w:r>
            <w:proofErr w:type="spellEnd"/>
          </w:p>
        </w:tc>
        <w:tc>
          <w:tcPr>
            <w:tcW w:w="2318" w:type="dxa"/>
          </w:tcPr>
          <w:p w14:paraId="7DBF8940" w14:textId="77777777" w:rsidR="00C820FE" w:rsidRPr="00602209" w:rsidRDefault="00C820FE" w:rsidP="00C820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C820FE" w:rsidRPr="00602209" w14:paraId="143D9BDF" w14:textId="77777777" w:rsidTr="00842AB0">
        <w:trPr>
          <w:trHeight w:val="262"/>
          <w:jc w:val="center"/>
        </w:trPr>
        <w:tc>
          <w:tcPr>
            <w:tcW w:w="2318" w:type="dxa"/>
          </w:tcPr>
          <w:p w14:paraId="27B79AB7" w14:textId="77777777" w:rsidR="00C820FE" w:rsidRPr="00602209" w:rsidRDefault="00C820FE" w:rsidP="00C820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Starch</w:t>
            </w:r>
          </w:p>
        </w:tc>
        <w:tc>
          <w:tcPr>
            <w:tcW w:w="2318" w:type="dxa"/>
          </w:tcPr>
          <w:p w14:paraId="49B73373" w14:textId="77777777" w:rsidR="00C820FE" w:rsidRPr="00602209" w:rsidRDefault="00C820FE" w:rsidP="00C820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</w:tr>
      <w:tr w:rsidR="00C820FE" w:rsidRPr="00602209" w14:paraId="3AFB98A9" w14:textId="77777777" w:rsidTr="00842AB0">
        <w:trPr>
          <w:trHeight w:val="262"/>
          <w:jc w:val="center"/>
        </w:trPr>
        <w:tc>
          <w:tcPr>
            <w:tcW w:w="2318" w:type="dxa"/>
          </w:tcPr>
          <w:p w14:paraId="1A916C5E" w14:textId="77777777" w:rsidR="00C820FE" w:rsidRPr="00602209" w:rsidRDefault="00C820FE" w:rsidP="00C820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2318" w:type="dxa"/>
          </w:tcPr>
          <w:p w14:paraId="57F70805" w14:textId="77777777" w:rsidR="00C820FE" w:rsidRPr="00602209" w:rsidRDefault="00C820FE" w:rsidP="00C820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</w:tr>
      <w:tr w:rsidR="00C820FE" w:rsidRPr="00602209" w14:paraId="2C5E3222" w14:textId="77777777" w:rsidTr="00842AB0">
        <w:trPr>
          <w:trHeight w:val="247"/>
          <w:jc w:val="center"/>
        </w:trPr>
        <w:tc>
          <w:tcPr>
            <w:tcW w:w="2318" w:type="dxa"/>
          </w:tcPr>
          <w:p w14:paraId="611C5400" w14:textId="77777777" w:rsidR="00C820FE" w:rsidRPr="00602209" w:rsidRDefault="00C820FE" w:rsidP="00C820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Cellulose</w:t>
            </w:r>
          </w:p>
        </w:tc>
        <w:tc>
          <w:tcPr>
            <w:tcW w:w="2318" w:type="dxa"/>
          </w:tcPr>
          <w:p w14:paraId="16CF5E37" w14:textId="77777777" w:rsidR="00C820FE" w:rsidRPr="00602209" w:rsidRDefault="00C820FE" w:rsidP="00C820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C820FE" w:rsidRPr="00602209" w14:paraId="1DE5A113" w14:textId="77777777" w:rsidTr="00842AB0">
        <w:trPr>
          <w:trHeight w:val="262"/>
          <w:jc w:val="center"/>
        </w:trPr>
        <w:tc>
          <w:tcPr>
            <w:tcW w:w="2318" w:type="dxa"/>
          </w:tcPr>
          <w:p w14:paraId="34B60723" w14:textId="77777777" w:rsidR="00C820FE" w:rsidRPr="00602209" w:rsidRDefault="00C820FE" w:rsidP="00C820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Salt Mixture</w:t>
            </w:r>
          </w:p>
        </w:tc>
        <w:tc>
          <w:tcPr>
            <w:tcW w:w="2318" w:type="dxa"/>
          </w:tcPr>
          <w:p w14:paraId="463C99D0" w14:textId="77777777" w:rsidR="00C820FE" w:rsidRPr="00602209" w:rsidRDefault="00C820FE" w:rsidP="00C820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C820FE" w:rsidRPr="00602209" w14:paraId="08B699A9" w14:textId="77777777" w:rsidTr="00842AB0">
        <w:trPr>
          <w:trHeight w:val="262"/>
          <w:jc w:val="center"/>
        </w:trPr>
        <w:tc>
          <w:tcPr>
            <w:tcW w:w="2318" w:type="dxa"/>
          </w:tcPr>
          <w:p w14:paraId="0D610795" w14:textId="77777777" w:rsidR="00C820FE" w:rsidRPr="00602209" w:rsidRDefault="00C820FE" w:rsidP="00C820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 xml:space="preserve">Choline </w:t>
            </w:r>
          </w:p>
        </w:tc>
        <w:tc>
          <w:tcPr>
            <w:tcW w:w="2318" w:type="dxa"/>
          </w:tcPr>
          <w:p w14:paraId="5E6CA303" w14:textId="77777777" w:rsidR="00C820FE" w:rsidRPr="00602209" w:rsidRDefault="00C820FE" w:rsidP="00C820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820FE" w:rsidRPr="00602209" w14:paraId="3A6C9A0D" w14:textId="77777777" w:rsidTr="00842AB0">
        <w:trPr>
          <w:trHeight w:val="247"/>
          <w:jc w:val="center"/>
        </w:trPr>
        <w:tc>
          <w:tcPr>
            <w:tcW w:w="2318" w:type="dxa"/>
          </w:tcPr>
          <w:p w14:paraId="6031ADA0" w14:textId="77777777" w:rsidR="00C820FE" w:rsidRPr="00602209" w:rsidRDefault="00C820FE" w:rsidP="00C820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Vitamin Mixture</w:t>
            </w:r>
          </w:p>
        </w:tc>
        <w:tc>
          <w:tcPr>
            <w:tcW w:w="2318" w:type="dxa"/>
          </w:tcPr>
          <w:p w14:paraId="6CDECD08" w14:textId="77777777" w:rsidR="00C820FE" w:rsidRPr="00602209" w:rsidRDefault="00C820FE" w:rsidP="00C820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One tablet</w:t>
            </w:r>
          </w:p>
        </w:tc>
      </w:tr>
      <w:tr w:rsidR="00C820FE" w:rsidRPr="00602209" w14:paraId="4D8BCB36" w14:textId="77777777" w:rsidTr="00842AB0">
        <w:trPr>
          <w:trHeight w:val="262"/>
          <w:jc w:val="center"/>
        </w:trPr>
        <w:tc>
          <w:tcPr>
            <w:tcW w:w="2318" w:type="dxa"/>
          </w:tcPr>
          <w:p w14:paraId="735EBF29" w14:textId="77777777" w:rsidR="00C820FE" w:rsidRPr="00602209" w:rsidRDefault="00C820FE" w:rsidP="00C820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 xml:space="preserve">Folic acid </w:t>
            </w:r>
          </w:p>
        </w:tc>
        <w:tc>
          <w:tcPr>
            <w:tcW w:w="2318" w:type="dxa"/>
          </w:tcPr>
          <w:p w14:paraId="14D86AF4" w14:textId="77777777" w:rsidR="00C820FE" w:rsidRPr="00602209" w:rsidRDefault="00C820FE" w:rsidP="00C820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820FE" w:rsidRPr="00602209" w14:paraId="1FAED7FA" w14:textId="77777777" w:rsidTr="00842AB0">
        <w:trPr>
          <w:trHeight w:val="247"/>
          <w:jc w:val="center"/>
        </w:trPr>
        <w:tc>
          <w:tcPr>
            <w:tcW w:w="2318" w:type="dxa"/>
          </w:tcPr>
          <w:p w14:paraId="06FFB5C8" w14:textId="77777777" w:rsidR="00C820FE" w:rsidRPr="00602209" w:rsidRDefault="00C820FE" w:rsidP="00C820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Corn oil</w:t>
            </w:r>
          </w:p>
        </w:tc>
        <w:tc>
          <w:tcPr>
            <w:tcW w:w="2318" w:type="dxa"/>
          </w:tcPr>
          <w:p w14:paraId="1AED60FF" w14:textId="77777777" w:rsidR="00C820FE" w:rsidRPr="00602209" w:rsidRDefault="00C820FE" w:rsidP="00C820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</w:tbl>
    <w:p w14:paraId="11A05449" w14:textId="77777777" w:rsidR="00C820FE" w:rsidRPr="00602209" w:rsidRDefault="00C820FE" w:rsidP="00C820F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CE2C6A" w14:textId="5264643C" w:rsidR="00C820FE" w:rsidRPr="00602209" w:rsidRDefault="00C820FE" w:rsidP="00C820FE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02209">
        <w:rPr>
          <w:rFonts w:ascii="Times New Roman" w:hAnsi="Times New Roman" w:cs="Times New Roman"/>
          <w:i/>
          <w:iCs/>
          <w:sz w:val="24"/>
          <w:szCs w:val="24"/>
        </w:rPr>
        <w:t xml:space="preserve">In normal folate diet, 1% </w:t>
      </w:r>
      <w:proofErr w:type="spellStart"/>
      <w:r w:rsidRPr="00602209">
        <w:rPr>
          <w:rFonts w:ascii="Times New Roman" w:hAnsi="Times New Roman" w:cs="Times New Roman"/>
          <w:i/>
          <w:iCs/>
          <w:sz w:val="24"/>
          <w:szCs w:val="24"/>
        </w:rPr>
        <w:t>succinyl</w:t>
      </w:r>
      <w:proofErr w:type="spellEnd"/>
      <w:r w:rsidRPr="00602209">
        <w:rPr>
          <w:rFonts w:ascii="Times New Roman" w:hAnsi="Times New Roman" w:cs="Times New Roman"/>
          <w:i/>
          <w:iCs/>
          <w:sz w:val="24"/>
          <w:szCs w:val="24"/>
        </w:rPr>
        <w:t xml:space="preserve">-sulfathiazole was used with 2 mg/kg folic acid. In folate deficient diet no folic acid was added and 1% </w:t>
      </w:r>
      <w:proofErr w:type="spellStart"/>
      <w:r w:rsidRPr="00602209">
        <w:rPr>
          <w:rFonts w:ascii="Times New Roman" w:hAnsi="Times New Roman" w:cs="Times New Roman"/>
          <w:i/>
          <w:iCs/>
          <w:sz w:val="24"/>
          <w:szCs w:val="24"/>
        </w:rPr>
        <w:t>succinyl</w:t>
      </w:r>
      <w:proofErr w:type="spellEnd"/>
      <w:r w:rsidRPr="00602209">
        <w:rPr>
          <w:rFonts w:ascii="Times New Roman" w:hAnsi="Times New Roman" w:cs="Times New Roman"/>
          <w:i/>
          <w:iCs/>
          <w:sz w:val="24"/>
          <w:szCs w:val="24"/>
        </w:rPr>
        <w:t xml:space="preserve">-sulfathiazole was used. In folate over-supplemented diet, diet with 8mg/kg folic acid and 1% </w:t>
      </w:r>
      <w:proofErr w:type="spellStart"/>
      <w:r w:rsidRPr="00602209">
        <w:rPr>
          <w:rFonts w:ascii="Times New Roman" w:hAnsi="Times New Roman" w:cs="Times New Roman"/>
          <w:i/>
          <w:iCs/>
          <w:sz w:val="24"/>
          <w:szCs w:val="24"/>
        </w:rPr>
        <w:t>succinyl</w:t>
      </w:r>
      <w:proofErr w:type="spellEnd"/>
      <w:r w:rsidRPr="00602209">
        <w:rPr>
          <w:rFonts w:ascii="Times New Roman" w:hAnsi="Times New Roman" w:cs="Times New Roman"/>
          <w:i/>
          <w:iCs/>
          <w:sz w:val="24"/>
          <w:szCs w:val="24"/>
        </w:rPr>
        <w:t>-sulfathiazole was used. The content of vitamin b12 in deficient group was 0 mg/kg diet, in b12 normal group was 0.025mg/kg diet and in b12 over-supplementation group it was 0.1 mg/kg diet.</w:t>
      </w:r>
    </w:p>
    <w:p w14:paraId="52BC6F12" w14:textId="77777777" w:rsidR="00C820FE" w:rsidRPr="00602209" w:rsidRDefault="00C820F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9273EE" w14:textId="550E9A09" w:rsidR="004C1720" w:rsidRPr="00602209" w:rsidRDefault="004C1720">
      <w:r w:rsidRPr="00602209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C820FE" w:rsidRPr="006022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</w:t>
      </w:r>
      <w:r w:rsidRPr="006022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602209">
        <w:rPr>
          <w:rFonts w:ascii="Times New Roman" w:hAnsi="Times New Roman" w:cs="Times New Roman"/>
          <w:sz w:val="24"/>
          <w:szCs w:val="24"/>
        </w:rPr>
        <w:t xml:space="preserve">Primer sequences along with their annealing temperatures used for </w:t>
      </w:r>
      <w:proofErr w:type="spellStart"/>
      <w:r w:rsidRPr="00602209">
        <w:rPr>
          <w:rFonts w:ascii="Times New Roman" w:hAnsi="Times New Roman" w:cs="Times New Roman"/>
          <w:sz w:val="24"/>
          <w:szCs w:val="24"/>
        </w:rPr>
        <w:t>bisulfite</w:t>
      </w:r>
      <w:proofErr w:type="spellEnd"/>
      <w:r w:rsidRPr="00602209">
        <w:rPr>
          <w:rFonts w:ascii="Times New Roman" w:hAnsi="Times New Roman" w:cs="Times New Roman"/>
          <w:sz w:val="24"/>
          <w:szCs w:val="24"/>
        </w:rPr>
        <w:t xml:space="preserve"> sequencing are given below</w:t>
      </w:r>
      <w:r w:rsidRPr="00602209">
        <w:rPr>
          <w:rFonts w:ascii="Times New Roman" w:hAnsi="Times New Roman" w:cs="Times New Roman"/>
          <w:color w:val="FFFFFF" w:themeColor="background1"/>
          <w:sz w:val="24"/>
          <w:szCs w:val="24"/>
        </w:rPr>
        <w:t>”</w:t>
      </w:r>
    </w:p>
    <w:tbl>
      <w:tblPr>
        <w:tblStyle w:val="TableGrid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4819"/>
        <w:gridCol w:w="1701"/>
        <w:gridCol w:w="1985"/>
      </w:tblGrid>
      <w:tr w:rsidR="004C1720" w:rsidRPr="00602209" w14:paraId="548BA315" w14:textId="77777777" w:rsidTr="00BC5695">
        <w:trPr>
          <w:jc w:val="center"/>
        </w:trPr>
        <w:tc>
          <w:tcPr>
            <w:tcW w:w="846" w:type="dxa"/>
          </w:tcPr>
          <w:p w14:paraId="30766048" w14:textId="77777777" w:rsidR="004C1720" w:rsidRPr="00602209" w:rsidRDefault="004C1720" w:rsidP="00BC56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819" w:type="dxa"/>
          </w:tcPr>
          <w:p w14:paraId="48587682" w14:textId="77777777" w:rsidR="004C1720" w:rsidRPr="00602209" w:rsidRDefault="004C1720" w:rsidP="00BC56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er sequence: 5’-3’</w:t>
            </w:r>
            <w:bookmarkStart w:id="0" w:name="_GoBack"/>
            <w:bookmarkEnd w:id="0"/>
          </w:p>
        </w:tc>
        <w:tc>
          <w:tcPr>
            <w:tcW w:w="1701" w:type="dxa"/>
          </w:tcPr>
          <w:p w14:paraId="04C73697" w14:textId="77777777" w:rsidR="004C1720" w:rsidRPr="00602209" w:rsidRDefault="004C1720" w:rsidP="00BC56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o. of </w:t>
            </w:r>
            <w:proofErr w:type="spellStart"/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pGs</w:t>
            </w:r>
            <w:proofErr w:type="spellEnd"/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nalyzed</w:t>
            </w:r>
          </w:p>
        </w:tc>
        <w:tc>
          <w:tcPr>
            <w:tcW w:w="1985" w:type="dxa"/>
          </w:tcPr>
          <w:p w14:paraId="6985FEC4" w14:textId="77777777" w:rsidR="004C1720" w:rsidRPr="00602209" w:rsidRDefault="004C1720" w:rsidP="00BC56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 temperature (ºC)</w:t>
            </w:r>
          </w:p>
        </w:tc>
      </w:tr>
      <w:tr w:rsidR="004C1720" w:rsidRPr="00602209" w14:paraId="4B5F6A9D" w14:textId="77777777" w:rsidTr="00BC5695">
        <w:trPr>
          <w:jc w:val="center"/>
        </w:trPr>
        <w:tc>
          <w:tcPr>
            <w:tcW w:w="846" w:type="dxa"/>
          </w:tcPr>
          <w:p w14:paraId="0BFC3C77" w14:textId="77777777" w:rsidR="004C1720" w:rsidRPr="00602209" w:rsidRDefault="004C1720" w:rsidP="00BC56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i/>
                <w:sz w:val="24"/>
                <w:szCs w:val="24"/>
              </w:rPr>
              <w:t>Dlk1</w:t>
            </w:r>
          </w:p>
        </w:tc>
        <w:tc>
          <w:tcPr>
            <w:tcW w:w="4819" w:type="dxa"/>
          </w:tcPr>
          <w:p w14:paraId="66A860EB" w14:textId="77777777" w:rsidR="004C1720" w:rsidRPr="00602209" w:rsidRDefault="004C1720" w:rsidP="00BC56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2209">
              <w:rPr>
                <w:rFonts w:ascii="Times New Roman" w:hAnsi="Times New Roman" w:cs="Times New Roman"/>
                <w:sz w:val="20"/>
                <w:szCs w:val="20"/>
              </w:rPr>
              <w:t>F:  TGTATTTGTGATTATGTGTATTTTTTATAT</w:t>
            </w:r>
          </w:p>
          <w:p w14:paraId="649B0058" w14:textId="77777777" w:rsidR="004C1720" w:rsidRPr="00602209" w:rsidRDefault="004C1720" w:rsidP="00BC56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2209">
              <w:rPr>
                <w:rFonts w:ascii="Times New Roman" w:hAnsi="Times New Roman" w:cs="Times New Roman"/>
                <w:sz w:val="20"/>
                <w:szCs w:val="20"/>
              </w:rPr>
              <w:t>R: TCTCAAAAACCAAACCAAAC</w:t>
            </w:r>
          </w:p>
        </w:tc>
        <w:tc>
          <w:tcPr>
            <w:tcW w:w="1701" w:type="dxa"/>
          </w:tcPr>
          <w:p w14:paraId="29691C2B" w14:textId="77777777" w:rsidR="004C1720" w:rsidRPr="00602209" w:rsidRDefault="004C1720" w:rsidP="00BC5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5" w:type="dxa"/>
          </w:tcPr>
          <w:p w14:paraId="406A5C30" w14:textId="77777777" w:rsidR="004C1720" w:rsidRPr="00602209" w:rsidRDefault="004C1720" w:rsidP="00BC5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4C1720" w:rsidRPr="00602209" w14:paraId="643F8413" w14:textId="77777777" w:rsidTr="00BC5695">
        <w:trPr>
          <w:jc w:val="center"/>
        </w:trPr>
        <w:tc>
          <w:tcPr>
            <w:tcW w:w="846" w:type="dxa"/>
          </w:tcPr>
          <w:p w14:paraId="2689E653" w14:textId="77777777" w:rsidR="004C1720" w:rsidRPr="00602209" w:rsidRDefault="004C1720" w:rsidP="00BC56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i/>
                <w:sz w:val="24"/>
                <w:szCs w:val="24"/>
              </w:rPr>
              <w:t>Grb10</w:t>
            </w:r>
          </w:p>
        </w:tc>
        <w:tc>
          <w:tcPr>
            <w:tcW w:w="4819" w:type="dxa"/>
          </w:tcPr>
          <w:p w14:paraId="1355B71A" w14:textId="77777777" w:rsidR="004C1720" w:rsidRPr="00602209" w:rsidRDefault="004C1720" w:rsidP="00BC5695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209">
              <w:rPr>
                <w:rFonts w:ascii="Times New Roman" w:hAnsi="Times New Roman" w:cs="Times New Roman"/>
                <w:bCs/>
                <w:sz w:val="20"/>
                <w:szCs w:val="20"/>
              </w:rPr>
              <w:t>F: ATTATGATTTTAGTATGTTTTTTTT</w:t>
            </w:r>
          </w:p>
          <w:p w14:paraId="5A5E15B8" w14:textId="77777777" w:rsidR="004C1720" w:rsidRPr="00602209" w:rsidRDefault="004C1720" w:rsidP="00BC569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209">
              <w:rPr>
                <w:rFonts w:ascii="Times New Roman" w:hAnsi="Times New Roman" w:cs="Times New Roman"/>
                <w:bCs/>
                <w:sz w:val="20"/>
                <w:szCs w:val="20"/>
              </w:rPr>
              <w:t>R: AAACTCCAAAACCCTTTTTCTAAAC</w:t>
            </w:r>
          </w:p>
        </w:tc>
        <w:tc>
          <w:tcPr>
            <w:tcW w:w="1701" w:type="dxa"/>
          </w:tcPr>
          <w:p w14:paraId="6674134D" w14:textId="77777777" w:rsidR="004C1720" w:rsidRPr="00602209" w:rsidRDefault="004C1720" w:rsidP="00BC5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85" w:type="dxa"/>
          </w:tcPr>
          <w:p w14:paraId="0E155A8D" w14:textId="77777777" w:rsidR="004C1720" w:rsidRPr="00602209" w:rsidRDefault="004C1720" w:rsidP="00BC5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</w:tbl>
    <w:p w14:paraId="41C34B99" w14:textId="5BD46E25" w:rsidR="00274690" w:rsidRPr="00602209" w:rsidRDefault="00274690"/>
    <w:p w14:paraId="174B99AA" w14:textId="026D03E8" w:rsidR="004C1720" w:rsidRPr="00602209" w:rsidRDefault="004C1720">
      <w:pPr>
        <w:rPr>
          <w:rFonts w:ascii="Times New Roman" w:hAnsi="Times New Roman" w:cs="Times New Roman"/>
          <w:sz w:val="24"/>
          <w:szCs w:val="24"/>
        </w:rPr>
      </w:pPr>
      <w:r w:rsidRPr="00602209">
        <w:rPr>
          <w:rFonts w:ascii="Times New Roman" w:hAnsi="Times New Roman" w:cs="Times New Roman"/>
          <w:sz w:val="24"/>
          <w:szCs w:val="24"/>
        </w:rPr>
        <w:t xml:space="preserve">Table </w:t>
      </w:r>
      <w:r w:rsidR="00C820FE" w:rsidRPr="00602209">
        <w:rPr>
          <w:rFonts w:ascii="Times New Roman" w:hAnsi="Times New Roman" w:cs="Times New Roman"/>
          <w:sz w:val="24"/>
          <w:szCs w:val="24"/>
        </w:rPr>
        <w:t>3</w:t>
      </w:r>
      <w:r w:rsidRPr="00602209">
        <w:rPr>
          <w:rFonts w:ascii="Times New Roman" w:hAnsi="Times New Roman" w:cs="Times New Roman"/>
          <w:sz w:val="24"/>
          <w:szCs w:val="24"/>
        </w:rPr>
        <w:t xml:space="preserve">: Primers sequences and conditions used in the </w:t>
      </w:r>
      <w:proofErr w:type="spellStart"/>
      <w:r w:rsidRPr="00602209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602209">
        <w:rPr>
          <w:rFonts w:ascii="Times New Roman" w:hAnsi="Times New Roman" w:cs="Times New Roman"/>
          <w:sz w:val="24"/>
          <w:szCs w:val="24"/>
        </w:rPr>
        <w:t>-qPCR</w:t>
      </w:r>
    </w:p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1421"/>
        <w:gridCol w:w="5378"/>
        <w:gridCol w:w="2552"/>
      </w:tblGrid>
      <w:tr w:rsidR="004C1720" w:rsidRPr="00602209" w14:paraId="4743FC32" w14:textId="77777777" w:rsidTr="00C820FE">
        <w:trPr>
          <w:jc w:val="center"/>
        </w:trPr>
        <w:tc>
          <w:tcPr>
            <w:tcW w:w="1421" w:type="dxa"/>
          </w:tcPr>
          <w:p w14:paraId="1610F8FB" w14:textId="77777777" w:rsidR="004C1720" w:rsidRPr="00602209" w:rsidRDefault="004C1720" w:rsidP="00BC56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378" w:type="dxa"/>
          </w:tcPr>
          <w:p w14:paraId="242C7540" w14:textId="77777777" w:rsidR="004C1720" w:rsidRPr="00602209" w:rsidRDefault="004C1720" w:rsidP="00BC56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: 5’-3’</w:t>
            </w:r>
          </w:p>
        </w:tc>
        <w:tc>
          <w:tcPr>
            <w:tcW w:w="2552" w:type="dxa"/>
          </w:tcPr>
          <w:p w14:paraId="589AD757" w14:textId="77777777" w:rsidR="004C1720" w:rsidRPr="00602209" w:rsidRDefault="004C1720" w:rsidP="00BC56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 temperature (°C)</w:t>
            </w:r>
          </w:p>
        </w:tc>
      </w:tr>
      <w:tr w:rsidR="004C1720" w:rsidRPr="00602209" w14:paraId="2DAA655A" w14:textId="77777777" w:rsidTr="00C820FE">
        <w:trPr>
          <w:jc w:val="center"/>
        </w:trPr>
        <w:tc>
          <w:tcPr>
            <w:tcW w:w="1421" w:type="dxa"/>
          </w:tcPr>
          <w:p w14:paraId="162EF0F8" w14:textId="77777777" w:rsidR="004C1720" w:rsidRPr="00602209" w:rsidRDefault="004C1720" w:rsidP="00BC56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i/>
                <w:sz w:val="24"/>
                <w:szCs w:val="24"/>
              </w:rPr>
              <w:t>Dlk1</w:t>
            </w:r>
          </w:p>
        </w:tc>
        <w:tc>
          <w:tcPr>
            <w:tcW w:w="5378" w:type="dxa"/>
          </w:tcPr>
          <w:p w14:paraId="21DF15AA" w14:textId="77777777" w:rsidR="004C1720" w:rsidRPr="00602209" w:rsidRDefault="004C1720" w:rsidP="00BC5695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209">
              <w:rPr>
                <w:rFonts w:ascii="Times New Roman" w:hAnsi="Times New Roman" w:cs="Times New Roman"/>
                <w:bCs/>
                <w:sz w:val="20"/>
                <w:szCs w:val="20"/>
              </w:rPr>
              <w:t>F: CCCAGGTGAGCTTCGAGTG</w:t>
            </w:r>
          </w:p>
          <w:p w14:paraId="064EDDBF" w14:textId="77777777" w:rsidR="004C1720" w:rsidRPr="00602209" w:rsidRDefault="004C1720" w:rsidP="00BC5695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209">
              <w:rPr>
                <w:rFonts w:ascii="Times New Roman" w:hAnsi="Times New Roman" w:cs="Times New Roman"/>
                <w:bCs/>
                <w:sz w:val="20"/>
                <w:szCs w:val="20"/>
              </w:rPr>
              <w:t>R: GGCGGTAGGTGAGCCCATA</w:t>
            </w:r>
          </w:p>
        </w:tc>
        <w:tc>
          <w:tcPr>
            <w:tcW w:w="2552" w:type="dxa"/>
          </w:tcPr>
          <w:p w14:paraId="1A9DAAB3" w14:textId="77777777" w:rsidR="004C1720" w:rsidRPr="00602209" w:rsidRDefault="004C1720" w:rsidP="00BC5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</w:tr>
      <w:tr w:rsidR="004C1720" w:rsidRPr="00602209" w14:paraId="78454330" w14:textId="77777777" w:rsidTr="00C820FE">
        <w:trPr>
          <w:jc w:val="center"/>
        </w:trPr>
        <w:tc>
          <w:tcPr>
            <w:tcW w:w="1421" w:type="dxa"/>
          </w:tcPr>
          <w:p w14:paraId="7CFEFCBE" w14:textId="77777777" w:rsidR="004C1720" w:rsidRPr="00602209" w:rsidRDefault="004C1720" w:rsidP="00BC56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i/>
                <w:sz w:val="24"/>
                <w:szCs w:val="24"/>
              </w:rPr>
              <w:t>Grb10</w:t>
            </w:r>
          </w:p>
        </w:tc>
        <w:tc>
          <w:tcPr>
            <w:tcW w:w="5378" w:type="dxa"/>
          </w:tcPr>
          <w:p w14:paraId="5D32F710" w14:textId="77777777" w:rsidR="004C1720" w:rsidRPr="00602209" w:rsidRDefault="004C1720" w:rsidP="00BC5695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209">
              <w:rPr>
                <w:rFonts w:ascii="Times New Roman" w:hAnsi="Times New Roman" w:cs="Times New Roman"/>
                <w:bCs/>
                <w:sz w:val="20"/>
                <w:szCs w:val="20"/>
              </w:rPr>
              <w:t>F: GTTACATGCGCCAACACTGG</w:t>
            </w:r>
          </w:p>
          <w:p w14:paraId="073D0C57" w14:textId="77777777" w:rsidR="004C1720" w:rsidRPr="00602209" w:rsidRDefault="004C1720" w:rsidP="00BC5695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209">
              <w:rPr>
                <w:rFonts w:ascii="Times New Roman" w:hAnsi="Times New Roman" w:cs="Times New Roman"/>
                <w:bCs/>
                <w:sz w:val="20"/>
                <w:szCs w:val="20"/>
              </w:rPr>
              <w:t>R: CCGCGATCATTCGTCTCTGA</w:t>
            </w:r>
          </w:p>
        </w:tc>
        <w:tc>
          <w:tcPr>
            <w:tcW w:w="2552" w:type="dxa"/>
          </w:tcPr>
          <w:p w14:paraId="4C0F0BD2" w14:textId="77777777" w:rsidR="004C1720" w:rsidRPr="00602209" w:rsidRDefault="004C1720" w:rsidP="00BC5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</w:tr>
    </w:tbl>
    <w:p w14:paraId="0CF7B615" w14:textId="77777777" w:rsidR="004C1720" w:rsidRPr="00602209" w:rsidRDefault="004C1720"/>
    <w:tbl>
      <w:tblPr>
        <w:tblStyle w:val="TableGrid"/>
        <w:tblpPr w:leftFromText="180" w:rightFromText="180" w:vertAnchor="text" w:horzAnchor="margin" w:tblpY="459"/>
        <w:tblW w:w="9235" w:type="dxa"/>
        <w:tblLook w:val="04A0" w:firstRow="1" w:lastRow="0" w:firstColumn="1" w:lastColumn="0" w:noHBand="0" w:noVBand="1"/>
      </w:tblPr>
      <w:tblGrid>
        <w:gridCol w:w="1612"/>
        <w:gridCol w:w="3916"/>
        <w:gridCol w:w="1697"/>
        <w:gridCol w:w="2010"/>
      </w:tblGrid>
      <w:tr w:rsidR="00C820FE" w:rsidRPr="00602209" w14:paraId="11388588" w14:textId="77777777" w:rsidTr="00C820FE">
        <w:tc>
          <w:tcPr>
            <w:tcW w:w="16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2AC815" w14:textId="77777777" w:rsidR="00C820FE" w:rsidRPr="00602209" w:rsidRDefault="00C820FE" w:rsidP="00C820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Gene</w:t>
            </w:r>
          </w:p>
        </w:tc>
        <w:tc>
          <w:tcPr>
            <w:tcW w:w="3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4AB40F" w14:textId="77777777" w:rsidR="00C820FE" w:rsidRPr="00602209" w:rsidRDefault="00C820FE" w:rsidP="00C820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: 5’-3’</w:t>
            </w:r>
          </w:p>
        </w:tc>
        <w:tc>
          <w:tcPr>
            <w:tcW w:w="16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EA6289" w14:textId="77777777" w:rsidR="00C820FE" w:rsidRPr="00602209" w:rsidRDefault="00C820FE" w:rsidP="00C820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con</w:t>
            </w:r>
          </w:p>
          <w:p w14:paraId="0CD31FBA" w14:textId="77777777" w:rsidR="00C820FE" w:rsidRPr="00602209" w:rsidRDefault="00C820FE" w:rsidP="00C820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20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74E316" w14:textId="77777777" w:rsidR="00C820FE" w:rsidRPr="00602209" w:rsidRDefault="00C820FE" w:rsidP="00C820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 temperature (ºC)</w:t>
            </w:r>
          </w:p>
        </w:tc>
      </w:tr>
      <w:tr w:rsidR="00C820FE" w:rsidRPr="00602209" w14:paraId="0A3AF904" w14:textId="77777777" w:rsidTr="00C820FE">
        <w:tc>
          <w:tcPr>
            <w:tcW w:w="16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677145" w14:textId="77777777" w:rsidR="00C820FE" w:rsidRPr="00602209" w:rsidRDefault="00C820FE" w:rsidP="00C820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i/>
                <w:sz w:val="24"/>
                <w:szCs w:val="24"/>
              </w:rPr>
              <w:t>Dlk1</w:t>
            </w:r>
          </w:p>
        </w:tc>
        <w:tc>
          <w:tcPr>
            <w:tcW w:w="3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714D1D" w14:textId="77777777" w:rsidR="00C820FE" w:rsidRPr="00602209" w:rsidRDefault="00C820FE" w:rsidP="00C820FE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209">
              <w:rPr>
                <w:rFonts w:ascii="Times New Roman" w:hAnsi="Times New Roman" w:cs="Times New Roman"/>
                <w:bCs/>
                <w:sz w:val="20"/>
                <w:szCs w:val="20"/>
              </w:rPr>
              <w:t>F-CACGGACTCTGTGGAGAACC</w:t>
            </w:r>
          </w:p>
          <w:p w14:paraId="24A844B4" w14:textId="77777777" w:rsidR="00C820FE" w:rsidRPr="00602209" w:rsidRDefault="00C820FE" w:rsidP="00C820F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209">
              <w:rPr>
                <w:rFonts w:ascii="Times New Roman" w:hAnsi="Times New Roman" w:cs="Times New Roman"/>
                <w:bCs/>
                <w:sz w:val="20"/>
                <w:szCs w:val="20"/>
              </w:rPr>
              <w:t>R-AGCAGGCCCGAACATCTCTA</w:t>
            </w:r>
          </w:p>
        </w:tc>
        <w:tc>
          <w:tcPr>
            <w:tcW w:w="16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6067D5" w14:textId="77777777" w:rsidR="00C820FE" w:rsidRPr="00602209" w:rsidRDefault="00C820FE" w:rsidP="00C820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85bp</w:t>
            </w:r>
          </w:p>
        </w:tc>
        <w:tc>
          <w:tcPr>
            <w:tcW w:w="20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7C4A4C" w14:textId="77777777" w:rsidR="00C820FE" w:rsidRPr="00602209" w:rsidRDefault="00C820FE" w:rsidP="00C820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60.7 ºC</w:t>
            </w:r>
          </w:p>
        </w:tc>
      </w:tr>
      <w:tr w:rsidR="00C820FE" w:rsidRPr="00602209" w14:paraId="0B563B0F" w14:textId="77777777" w:rsidTr="00C820FE">
        <w:tc>
          <w:tcPr>
            <w:tcW w:w="16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6FB2CC" w14:textId="77777777" w:rsidR="00C820FE" w:rsidRPr="00602209" w:rsidRDefault="00C820FE" w:rsidP="00C820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i/>
                <w:sz w:val="24"/>
                <w:szCs w:val="24"/>
              </w:rPr>
              <w:t>Grb10</w:t>
            </w:r>
          </w:p>
        </w:tc>
        <w:tc>
          <w:tcPr>
            <w:tcW w:w="3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2AF342" w14:textId="77777777" w:rsidR="00C820FE" w:rsidRPr="00602209" w:rsidRDefault="00C820FE" w:rsidP="00C820FE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209">
              <w:rPr>
                <w:rFonts w:ascii="Times New Roman" w:hAnsi="Times New Roman" w:cs="Times New Roman"/>
                <w:bCs/>
                <w:sz w:val="20"/>
                <w:szCs w:val="20"/>
              </w:rPr>
              <w:t>F-CTCTCCAGCTTTGGCGCT</w:t>
            </w:r>
          </w:p>
          <w:p w14:paraId="6DC2F8D3" w14:textId="77777777" w:rsidR="00C820FE" w:rsidRPr="00602209" w:rsidRDefault="00C820FE" w:rsidP="00C820FE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209">
              <w:rPr>
                <w:rFonts w:ascii="Times New Roman" w:hAnsi="Times New Roman" w:cs="Times New Roman"/>
                <w:bCs/>
                <w:sz w:val="20"/>
                <w:szCs w:val="20"/>
              </w:rPr>
              <w:t>R-GCTTCACTGAGAGGACCCAG</w:t>
            </w:r>
          </w:p>
        </w:tc>
        <w:tc>
          <w:tcPr>
            <w:tcW w:w="16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D0AC4A" w14:textId="77777777" w:rsidR="00C820FE" w:rsidRPr="00602209" w:rsidRDefault="00C820FE" w:rsidP="00C820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120bp</w:t>
            </w:r>
          </w:p>
        </w:tc>
        <w:tc>
          <w:tcPr>
            <w:tcW w:w="20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6E739E" w14:textId="77777777" w:rsidR="00C820FE" w:rsidRPr="00602209" w:rsidRDefault="00C820FE" w:rsidP="00C820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sz w:val="24"/>
                <w:szCs w:val="24"/>
              </w:rPr>
              <w:t>60 ºC</w:t>
            </w:r>
          </w:p>
        </w:tc>
      </w:tr>
    </w:tbl>
    <w:p w14:paraId="6EC0A68A" w14:textId="2664DFB7" w:rsidR="004C1720" w:rsidRPr="00602209" w:rsidRDefault="004C1720" w:rsidP="004C1720">
      <w:pPr>
        <w:spacing w:line="480" w:lineRule="auto"/>
        <w:ind w:right="-330"/>
        <w:rPr>
          <w:rFonts w:ascii="Times New Roman" w:hAnsi="Times New Roman" w:cs="Times New Roman"/>
          <w:sz w:val="24"/>
          <w:szCs w:val="24"/>
        </w:rPr>
      </w:pPr>
      <w:r w:rsidRPr="00602209">
        <w:rPr>
          <w:rFonts w:ascii="Times New Roman" w:hAnsi="Times New Roman" w:cs="Times New Roman"/>
          <w:sz w:val="24"/>
          <w:szCs w:val="24"/>
        </w:rPr>
        <w:t xml:space="preserve">Table </w:t>
      </w:r>
      <w:r w:rsidR="00C820FE" w:rsidRPr="00602209">
        <w:rPr>
          <w:rFonts w:ascii="Times New Roman" w:hAnsi="Times New Roman" w:cs="Times New Roman"/>
          <w:sz w:val="24"/>
          <w:szCs w:val="24"/>
        </w:rPr>
        <w:t>4</w:t>
      </w:r>
      <w:r w:rsidRPr="00602209">
        <w:rPr>
          <w:rFonts w:ascii="Times New Roman" w:hAnsi="Times New Roman" w:cs="Times New Roman"/>
          <w:sz w:val="24"/>
          <w:szCs w:val="24"/>
        </w:rPr>
        <w:t>: Primer sequences and conditions for qPCR</w:t>
      </w:r>
    </w:p>
    <w:p w14:paraId="433F1D53" w14:textId="77777777" w:rsidR="004C1720" w:rsidRPr="00602209" w:rsidRDefault="004C1720"/>
    <w:p w14:paraId="2B3B319F" w14:textId="6D6594F7" w:rsidR="004C1720" w:rsidRPr="00602209" w:rsidRDefault="004C1720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4879"/>
        <w:tblW w:w="9157" w:type="dxa"/>
        <w:tblLook w:val="04A0" w:firstRow="1" w:lastRow="0" w:firstColumn="1" w:lastColumn="0" w:noHBand="0" w:noVBand="1"/>
      </w:tblPr>
      <w:tblGrid>
        <w:gridCol w:w="1157"/>
        <w:gridCol w:w="4343"/>
        <w:gridCol w:w="2101"/>
        <w:gridCol w:w="1556"/>
      </w:tblGrid>
      <w:tr w:rsidR="00C820FE" w:rsidRPr="00602209" w14:paraId="395FE52F" w14:textId="77777777" w:rsidTr="00C820FE">
        <w:trPr>
          <w:trHeight w:val="488"/>
        </w:trPr>
        <w:tc>
          <w:tcPr>
            <w:tcW w:w="1157" w:type="dxa"/>
          </w:tcPr>
          <w:p w14:paraId="03D4F054" w14:textId="77777777" w:rsidR="00C820FE" w:rsidRPr="00602209" w:rsidRDefault="00C820FE" w:rsidP="00C82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92056101"/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343" w:type="dxa"/>
          </w:tcPr>
          <w:p w14:paraId="1B1481C9" w14:textId="77777777" w:rsidR="00C820FE" w:rsidRPr="00602209" w:rsidRDefault="00C820FE" w:rsidP="00C82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: 5’-3’</w:t>
            </w:r>
          </w:p>
        </w:tc>
        <w:tc>
          <w:tcPr>
            <w:tcW w:w="2101" w:type="dxa"/>
          </w:tcPr>
          <w:p w14:paraId="7CC3C97E" w14:textId="77777777" w:rsidR="00C820FE" w:rsidRPr="00602209" w:rsidRDefault="00C820FE" w:rsidP="00C82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  <w:p w14:paraId="7E15DFEE" w14:textId="77777777" w:rsidR="00C820FE" w:rsidRPr="00602209" w:rsidRDefault="00C820FE" w:rsidP="00C82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 (°C)</w:t>
            </w:r>
          </w:p>
        </w:tc>
        <w:tc>
          <w:tcPr>
            <w:tcW w:w="1556" w:type="dxa"/>
          </w:tcPr>
          <w:p w14:paraId="283CA2BA" w14:textId="77777777" w:rsidR="00C820FE" w:rsidRPr="00602209" w:rsidRDefault="00C820FE" w:rsidP="00C82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con</w:t>
            </w:r>
          </w:p>
          <w:p w14:paraId="393B7763" w14:textId="77777777" w:rsidR="00C820FE" w:rsidRPr="00602209" w:rsidRDefault="00C820FE" w:rsidP="00C82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ngth </w:t>
            </w:r>
            <w:proofErr w:type="spellStart"/>
            <w:r w:rsidRPr="00602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</w:p>
        </w:tc>
      </w:tr>
      <w:tr w:rsidR="00C820FE" w:rsidRPr="00602209" w14:paraId="4AEA0AC7" w14:textId="77777777" w:rsidTr="00C820FE">
        <w:trPr>
          <w:trHeight w:val="400"/>
        </w:trPr>
        <w:tc>
          <w:tcPr>
            <w:tcW w:w="1157" w:type="dxa"/>
          </w:tcPr>
          <w:p w14:paraId="2EE81C35" w14:textId="77777777" w:rsidR="00C820FE" w:rsidRPr="00602209" w:rsidRDefault="00C820FE" w:rsidP="00C820FE">
            <w:pPr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lk1</w:t>
            </w:r>
          </w:p>
        </w:tc>
        <w:tc>
          <w:tcPr>
            <w:tcW w:w="4343" w:type="dxa"/>
          </w:tcPr>
          <w:p w14:paraId="198EF8D2" w14:textId="77777777" w:rsidR="00C820FE" w:rsidRPr="00602209" w:rsidRDefault="00C820FE" w:rsidP="00C820FE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0220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: </w:t>
            </w:r>
            <w:r w:rsidRPr="0060220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AACCAACAGCTGTACCCCTAAC </w:t>
            </w:r>
          </w:p>
          <w:p w14:paraId="1CEC426B" w14:textId="77777777" w:rsidR="00C820FE" w:rsidRPr="00602209" w:rsidRDefault="00C820FE" w:rsidP="00C820FE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0220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R: </w:t>
            </w:r>
            <w:r w:rsidRPr="0060220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CAGCGGCAACGGAAGT </w:t>
            </w:r>
          </w:p>
        </w:tc>
        <w:tc>
          <w:tcPr>
            <w:tcW w:w="2101" w:type="dxa"/>
          </w:tcPr>
          <w:p w14:paraId="2EBCCA34" w14:textId="77777777" w:rsidR="00C820FE" w:rsidRPr="00602209" w:rsidRDefault="00C820FE" w:rsidP="00C820F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Cs/>
                <w:sz w:val="24"/>
                <w:szCs w:val="24"/>
              </w:rPr>
              <w:t>78</w:t>
            </w:r>
          </w:p>
        </w:tc>
        <w:tc>
          <w:tcPr>
            <w:tcW w:w="1556" w:type="dxa"/>
          </w:tcPr>
          <w:p w14:paraId="1BA603BC" w14:textId="77777777" w:rsidR="00C820FE" w:rsidRPr="00602209" w:rsidRDefault="00C820FE" w:rsidP="00C820F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Cs/>
                <w:sz w:val="24"/>
                <w:szCs w:val="24"/>
              </w:rPr>
              <w:t>80bp</w:t>
            </w:r>
          </w:p>
        </w:tc>
      </w:tr>
      <w:tr w:rsidR="00C820FE" w:rsidRPr="00602209" w14:paraId="70AF6AD2" w14:textId="77777777" w:rsidTr="00C820FE">
        <w:trPr>
          <w:trHeight w:val="408"/>
        </w:trPr>
        <w:tc>
          <w:tcPr>
            <w:tcW w:w="1157" w:type="dxa"/>
          </w:tcPr>
          <w:p w14:paraId="0FAC5913" w14:textId="77777777" w:rsidR="00C820FE" w:rsidRPr="00602209" w:rsidRDefault="00C820FE" w:rsidP="00C820FE">
            <w:pPr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Grb10</w:t>
            </w:r>
          </w:p>
        </w:tc>
        <w:tc>
          <w:tcPr>
            <w:tcW w:w="4343" w:type="dxa"/>
          </w:tcPr>
          <w:p w14:paraId="61E1ED24" w14:textId="77777777" w:rsidR="00C820FE" w:rsidRPr="00602209" w:rsidRDefault="00C820FE" w:rsidP="00C820FE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209">
              <w:rPr>
                <w:rFonts w:ascii="Times New Roman" w:hAnsi="Times New Roman" w:cs="Times New Roman"/>
                <w:bCs/>
                <w:sz w:val="20"/>
                <w:szCs w:val="20"/>
              </w:rPr>
              <w:t>F: ACAGGATCATCAAGCAACAAGGT</w:t>
            </w:r>
          </w:p>
          <w:p w14:paraId="3353639B" w14:textId="77777777" w:rsidR="00C820FE" w:rsidRPr="00602209" w:rsidRDefault="00C820FE" w:rsidP="00C820FE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02209">
              <w:rPr>
                <w:rFonts w:ascii="Times New Roman" w:hAnsi="Times New Roman" w:cs="Times New Roman"/>
                <w:bCs/>
                <w:sz w:val="20"/>
                <w:szCs w:val="20"/>
              </w:rPr>
              <w:t>R: TACGAACGCCTTTGGATTACTCT</w:t>
            </w:r>
          </w:p>
        </w:tc>
        <w:tc>
          <w:tcPr>
            <w:tcW w:w="2101" w:type="dxa"/>
          </w:tcPr>
          <w:p w14:paraId="21210FDF" w14:textId="77777777" w:rsidR="00C820FE" w:rsidRPr="00602209" w:rsidRDefault="00C820FE" w:rsidP="00C820F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556" w:type="dxa"/>
          </w:tcPr>
          <w:p w14:paraId="0C6A9A55" w14:textId="77777777" w:rsidR="00C820FE" w:rsidRPr="00602209" w:rsidRDefault="00C820FE" w:rsidP="00C820F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2209">
              <w:rPr>
                <w:rFonts w:ascii="Times New Roman" w:hAnsi="Times New Roman" w:cs="Times New Roman"/>
                <w:bCs/>
                <w:sz w:val="24"/>
                <w:szCs w:val="24"/>
              </w:rPr>
              <w:t>79bp</w:t>
            </w:r>
          </w:p>
        </w:tc>
      </w:tr>
    </w:tbl>
    <w:bookmarkEnd w:id="1"/>
    <w:p w14:paraId="439AC807" w14:textId="18C3F8FD" w:rsidR="004C1720" w:rsidRDefault="00C820FE">
      <w:r w:rsidRPr="006022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able 5:  </w:t>
      </w:r>
      <w:r w:rsidRPr="00602209">
        <w:rPr>
          <w:rFonts w:ascii="Times New Roman" w:hAnsi="Times New Roman" w:cs="Times New Roman"/>
          <w:bCs/>
          <w:sz w:val="24"/>
          <w:szCs w:val="24"/>
        </w:rPr>
        <w:t xml:space="preserve">Primer sequences and conditions of qPCR for </w:t>
      </w:r>
      <w:r w:rsidRPr="00602209">
        <w:rPr>
          <w:rFonts w:ascii="Times New Roman" w:hAnsi="Times New Roman" w:cs="Times New Roman"/>
          <w:bCs/>
          <w:i/>
          <w:iCs/>
          <w:sz w:val="24"/>
          <w:szCs w:val="24"/>
        </w:rPr>
        <w:t>in-vivo</w:t>
      </w:r>
      <w:r w:rsidRPr="00602209">
        <w:rPr>
          <w:rFonts w:ascii="Times New Roman" w:hAnsi="Times New Roman" w:cs="Times New Roman"/>
          <w:bCs/>
          <w:sz w:val="24"/>
          <w:szCs w:val="24"/>
        </w:rPr>
        <w:t xml:space="preserve"> studies:</w:t>
      </w:r>
    </w:p>
    <w:sectPr w:rsidR="004C1720" w:rsidSect="006022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720"/>
    <w:rsid w:val="00274690"/>
    <w:rsid w:val="002C4F7D"/>
    <w:rsid w:val="00466729"/>
    <w:rsid w:val="004C1720"/>
    <w:rsid w:val="00602209"/>
    <w:rsid w:val="00C8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87C391"/>
  <w15:chartTrackingRefBased/>
  <w15:docId w15:val="{D834FE00-EB9D-4D32-ABD8-27C3E622E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172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ika Sapehia</dc:creator>
  <cp:keywords/>
  <dc:description/>
  <cp:lastModifiedBy>Sangeetha Nanda Gopal</cp:lastModifiedBy>
  <cp:revision>3</cp:revision>
  <dcterms:created xsi:type="dcterms:W3CDTF">2024-04-15T10:17:00Z</dcterms:created>
  <dcterms:modified xsi:type="dcterms:W3CDTF">2024-10-21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2f317a-8b5a-45a2-a45f-ca9ce8b968b7</vt:lpwstr>
  </property>
</Properties>
</file>